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09B" w:rsidRDefault="0057037E" w:rsidP="00B7448A">
      <w:pPr>
        <w:pStyle w:val="MDPI41tablecaption"/>
        <w:ind w:left="0"/>
        <w:rPr>
          <w:rFonts w:ascii="Arial" w:hAnsi="Arial" w:cs="Arial"/>
          <w:sz w:val="20"/>
          <w:szCs w:val="20"/>
        </w:rPr>
      </w:pPr>
      <w:r w:rsidRPr="0057037E">
        <w:rPr>
          <w:rFonts w:ascii="Arial" w:hAnsi="Arial" w:cs="Arial"/>
          <w:b/>
          <w:sz w:val="20"/>
          <w:szCs w:val="20"/>
        </w:rPr>
        <w:t xml:space="preserve">Supplementary Table S1. </w:t>
      </w:r>
      <w:r w:rsidR="00851371" w:rsidRPr="00851371">
        <w:rPr>
          <w:rFonts w:ascii="Arial" w:hAnsi="Arial" w:cs="Arial"/>
          <w:sz w:val="20"/>
          <w:szCs w:val="20"/>
        </w:rPr>
        <w:t>Muscle ultrasound studies</w:t>
      </w:r>
      <w:r w:rsidR="00851371">
        <w:rPr>
          <w:rFonts w:ascii="Arial" w:hAnsi="Arial" w:cs="Arial"/>
          <w:sz w:val="20"/>
          <w:szCs w:val="20"/>
        </w:rPr>
        <w:t xml:space="preserve"> associated to </w:t>
      </w:r>
      <w:proofErr w:type="spellStart"/>
      <w:r w:rsidR="00851371">
        <w:rPr>
          <w:rFonts w:ascii="Arial" w:hAnsi="Arial" w:cs="Arial"/>
          <w:sz w:val="20"/>
          <w:szCs w:val="20"/>
        </w:rPr>
        <w:t>sarcopenia</w:t>
      </w:r>
      <w:proofErr w:type="spellEnd"/>
      <w:r w:rsidR="00851371">
        <w:rPr>
          <w:rFonts w:ascii="Arial" w:hAnsi="Arial" w:cs="Arial"/>
          <w:sz w:val="20"/>
          <w:szCs w:val="20"/>
        </w:rPr>
        <w:t>.</w:t>
      </w:r>
    </w:p>
    <w:tbl>
      <w:tblPr>
        <w:tblStyle w:val="Gitternetztabelle1hell"/>
        <w:tblW w:w="15026" w:type="dxa"/>
        <w:tblLook w:val="04A0" w:firstRow="1" w:lastRow="0" w:firstColumn="1" w:lastColumn="0" w:noHBand="0" w:noVBand="1"/>
      </w:tblPr>
      <w:tblGrid>
        <w:gridCol w:w="1560"/>
        <w:gridCol w:w="2268"/>
        <w:gridCol w:w="3260"/>
        <w:gridCol w:w="4956"/>
        <w:gridCol w:w="2982"/>
      </w:tblGrid>
      <w:tr w:rsidR="00851371" w:rsidRPr="00404D56" w:rsidTr="00404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Reference</w:t>
            </w:r>
          </w:p>
        </w:tc>
        <w:tc>
          <w:tcPr>
            <w:tcW w:w="2268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S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 xml:space="preserve">tudy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population</w:t>
            </w:r>
            <w:proofErr w:type="spellEnd"/>
          </w:p>
        </w:tc>
        <w:tc>
          <w:tcPr>
            <w:tcW w:w="3260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P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 xml:space="preserve">arameters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measured</w:t>
            </w:r>
            <w:proofErr w:type="spellEnd"/>
          </w:p>
        </w:tc>
        <w:tc>
          <w:tcPr>
            <w:tcW w:w="4956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  <w:t>R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  <w:t>esults related to muscle ultrasound</w:t>
            </w:r>
          </w:p>
        </w:tc>
        <w:tc>
          <w:tcPr>
            <w:tcW w:w="2982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proofErr w:type="spellStart"/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C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onclusions</w:t>
            </w:r>
            <w:proofErr w:type="spellEnd"/>
          </w:p>
        </w:tc>
      </w:tr>
      <w:tr w:rsidR="009E71AE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Narici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1985 (77)</w:t>
            </w:r>
          </w:p>
        </w:tc>
        <w:tc>
          <w:tcPr>
            <w:tcW w:w="2268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4 young (27-42 years) and on 16 older (aged 70-81 years) physically active men</w:t>
            </w:r>
          </w:p>
        </w:tc>
        <w:tc>
          <w:tcPr>
            <w:tcW w:w="3260" w:type="dxa"/>
            <w:hideMark/>
          </w:tcPr>
          <w:p w:rsidR="009E71AE" w:rsidRPr="009E71AE" w:rsidRDefault="009E71AE" w:rsidP="001104CF">
            <w:pPr>
              <w:pStyle w:val="Listenabsatz"/>
              <w:numPr>
                <w:ilvl w:val="0"/>
                <w:numId w:val="1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omputerized tomography (CT): gastrocnemius muscle cross-sectional area 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nd volume</w:t>
            </w:r>
          </w:p>
          <w:p w:rsidR="009E71AE" w:rsidRPr="009E71AE" w:rsidRDefault="009E71AE" w:rsidP="001104CF">
            <w:pPr>
              <w:pStyle w:val="Listenabsatz"/>
              <w:numPr>
                <w:ilvl w:val="0"/>
                <w:numId w:val="1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gastrocnemius fascicle length (Lf) and </w:t>
            </w:r>
            <w:proofErr w:type="spellStart"/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 (theta)</w:t>
            </w:r>
          </w:p>
        </w:tc>
        <w:tc>
          <w:tcPr>
            <w:tcW w:w="4956" w:type="dxa"/>
            <w:hideMark/>
          </w:tcPr>
          <w:p w:rsidR="009E71A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ll muscle architectural parameters were reduced in the elderly compared with the younger adults</w:t>
            </w:r>
          </w:p>
          <w:p w:rsidR="009E71AE" w:rsidRPr="0057037E" w:rsidRDefault="009E71AE" w:rsidP="00EB214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f and theta were smaller in the elderly group by 10.2% (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 &lt; 0.01) and 13.2% (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1), respectively</w:t>
            </w:r>
          </w:p>
        </w:tc>
        <w:tc>
          <w:tcPr>
            <w:tcW w:w="2982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ging significantly affects human skeletal muscle architecture</w:t>
            </w:r>
          </w:p>
        </w:tc>
      </w:tr>
      <w:tr w:rsidR="00B33F92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ipilä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 and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uomine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, 1995 (48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21 female athletes and 15 controls, aged 66-85 years</w:t>
            </w:r>
          </w:p>
        </w:tc>
        <w:tc>
          <w:tcPr>
            <w:tcW w:w="3260" w:type="dxa"/>
            <w:hideMark/>
          </w:tcPr>
          <w:p w:rsidR="00B33F92" w:rsidRDefault="00B33F92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cross-sectional area (CSA) 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T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 CSA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30% h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gher values in CT measurements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thletes had larger quadriceps CSA and more discerned fasciae and connective tissue septa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ut less fat than the control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scle ultrasound and CT are useful methods in comparing muscle mass and structure in elderly trained and untrained women</w:t>
            </w:r>
          </w:p>
        </w:tc>
      </w:tr>
      <w:tr w:rsidR="00975383" w:rsidRPr="00404D56" w:rsidTr="001104CF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75383" w:rsidRPr="0057037E" w:rsidRDefault="00975383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eymour et al., 2009 (47)</w:t>
            </w:r>
          </w:p>
        </w:tc>
        <w:tc>
          <w:tcPr>
            <w:tcW w:w="2268" w:type="dxa"/>
            <w:hideMark/>
          </w:tcPr>
          <w:p w:rsidR="00975383" w:rsidRPr="0057037E" w:rsidRDefault="0097538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26 healthy volunteers of 63±9 years and 30 patients with COPD of 67±9 years age </w:t>
            </w:r>
          </w:p>
        </w:tc>
        <w:tc>
          <w:tcPr>
            <w:tcW w:w="3260" w:type="dxa"/>
            <w:hideMark/>
          </w:tcPr>
          <w:p w:rsidR="00975383" w:rsidRPr="00975383" w:rsidRDefault="00975383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Rectus </w:t>
            </w:r>
            <w:proofErr w:type="spellStart"/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cross-sectional area (CSA)</w:t>
            </w:r>
          </w:p>
          <w:p w:rsidR="00975383" w:rsidRPr="00975383" w:rsidRDefault="00975383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lectrical </w:t>
            </w:r>
            <w:proofErr w:type="spellStart"/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impedance</w:t>
            </w:r>
            <w:proofErr w:type="spellEnd"/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: whole-body fat-free mass (FFM) </w:t>
            </w:r>
          </w:p>
          <w:p w:rsidR="00975383" w:rsidRPr="00975383" w:rsidRDefault="00975383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Quadriceps strength by maximum voluntary contraction</w:t>
            </w:r>
          </w:p>
          <w:p w:rsidR="00975383" w:rsidRPr="00975383" w:rsidRDefault="00975383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7538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witch tension following magnetic femoral nerve stimulation.</w:t>
            </w:r>
          </w:p>
        </w:tc>
        <w:tc>
          <w:tcPr>
            <w:tcW w:w="4956" w:type="dxa"/>
            <w:hideMark/>
          </w:tcPr>
          <w:p w:rsidR="00975383" w:rsidRPr="0057037E" w:rsidRDefault="0097538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SA of 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was reduced in patients with COPD by 25% of the mean value in healthy subjects (-115 mm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vertAlign w:val="super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)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nd was related to MRC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yspnoe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scale score</w:t>
            </w:r>
          </w:p>
        </w:tc>
        <w:tc>
          <w:tcPr>
            <w:tcW w:w="2982" w:type="dxa"/>
            <w:hideMark/>
          </w:tcPr>
          <w:p w:rsidR="00975383" w:rsidRPr="0057037E" w:rsidRDefault="0097538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 of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rectus </w:t>
            </w:r>
            <w:proofErr w:type="spell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s an effort-independent and radiation-free method of measuring quadriceps muscle cross-sectional area in patients with COPD that relates to strength</w:t>
            </w:r>
          </w:p>
        </w:tc>
      </w:tr>
      <w:tr w:rsidR="00851371" w:rsidRPr="00404D56" w:rsidTr="00404D56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Ikezoe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2 (61)</w:t>
            </w:r>
          </w:p>
        </w:tc>
        <w:tc>
          <w:tcPr>
            <w:tcW w:w="2268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6 young (mean age 20.3 years) and 34 elderly (mean age 84.2 years) women</w:t>
            </w:r>
          </w:p>
        </w:tc>
        <w:tc>
          <w:tcPr>
            <w:tcW w:w="3260" w:type="dxa"/>
            <w:hideMark/>
          </w:tcPr>
          <w:p w:rsidR="00301AF9" w:rsidRPr="00301AF9" w:rsidRDefault="0057037E" w:rsidP="00301AF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yotonometer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: muscle stiffness of quadriceps </w:t>
            </w: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</w:t>
            </w:r>
          </w:p>
          <w:p w:rsidR="0057037E" w:rsidRPr="00301AF9" w:rsidRDefault="0057037E" w:rsidP="00301AF9">
            <w:pPr>
              <w:pStyle w:val="Listenabsatz"/>
              <w:numPr>
                <w:ilvl w:val="0"/>
                <w:numId w:val="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: thickness of the rectus </w:t>
            </w: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the </w:t>
            </w: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termedius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s and the overlying subcutaneous fat</w:t>
            </w:r>
          </w:p>
        </w:tc>
        <w:tc>
          <w:tcPr>
            <w:tcW w:w="4956" w:type="dxa"/>
            <w:hideMark/>
          </w:tcPr>
          <w:p w:rsidR="0057037E" w:rsidRPr="0057037E" w:rsidRDefault="0057037E" w:rsidP="00404D5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stiffness during contraction, rate of change in muscle stiffness during contraction, and muscle thickness were significantly </w:t>
            </w:r>
            <w:r w:rsidR="00404D56" w:rsidRPr="00404D56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arger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young than in elderly subjects</w:t>
            </w:r>
          </w:p>
        </w:tc>
        <w:tc>
          <w:tcPr>
            <w:tcW w:w="2982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crease in muscle stiffness during voluntary muscle contraction is limited in elderly women</w:t>
            </w:r>
          </w:p>
        </w:tc>
      </w:tr>
      <w:tr w:rsidR="00301AF9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Thomaes et al., 2012 (46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45 older coronary artery disease patients </w:t>
            </w:r>
          </w:p>
        </w:tc>
        <w:tc>
          <w:tcPr>
            <w:tcW w:w="3260" w:type="dxa"/>
            <w:hideMark/>
          </w:tcPr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omputed tomography (CT) </w:t>
            </w:r>
          </w:p>
        </w:tc>
        <w:tc>
          <w:tcPr>
            <w:tcW w:w="4956" w:type="dxa"/>
            <w:hideMark/>
          </w:tcPr>
          <w:p w:rsidR="00301AF9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traclas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correlation coefficient (ICC) of 0.97 for test-retest reliability of ultrasound</w:t>
            </w:r>
          </w:p>
          <w:p w:rsidR="00301AF9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ICC between ultrasound and CT of 0.92 </w:t>
            </w:r>
          </w:p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strength parameters significantly correlated with muscle diameter (range r = 0.45-r = 0.61, p &lt; 0.05).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 imaging as a valid and reliable measurement tool to assess the 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diameter in older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oronary artery disease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patients</w:t>
            </w:r>
          </w:p>
        </w:tc>
      </w:tr>
      <w:tr w:rsidR="00B33F92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Cadore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2 (71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31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health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elderl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me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(65.5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±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5.0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echo intensity of rectus </w:t>
            </w: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quadriceps </w:t>
            </w: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es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ower-body isometric and isokinetic peak torques, rate of force development</w:t>
            </w:r>
          </w:p>
        </w:tc>
        <w:tc>
          <w:tcPr>
            <w:tcW w:w="4956" w:type="dxa"/>
            <w:hideMark/>
          </w:tcPr>
          <w:p w:rsidR="00B33F92" w:rsidRPr="0057037E" w:rsidRDefault="00B33F92" w:rsidP="00EB214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gnificant negative correlations between the individual values of echo intensity with the corresponding individual values of isometric and isokinetic peak torques (r=-0.48 to r=-0.64; 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&lt;0.05)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cho intensity analysis using computer-aided gray-scale analysis may contribute to the research of neuromuscular performances in the elderly</w:t>
            </w:r>
          </w:p>
        </w:tc>
      </w:tr>
      <w:tr w:rsidR="00B33F92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lastRenderedPageBreak/>
              <w:t>Fukumoto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 et al., 2012 (72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92 healthy women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(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70.4 ± 5.5 years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7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muscle thickness, subcutaneous fat thickness (FT), and echo intens</w:t>
            </w:r>
            <w:r w:rsidR="00EB214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ty (EI) of the quadriceps </w:t>
            </w: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</w:p>
          <w:p w:rsidR="00B33F92" w:rsidRPr="00B33F92" w:rsidRDefault="00B33F92" w:rsidP="001104CF">
            <w:pPr>
              <w:pStyle w:val="Listenabsatz"/>
              <w:numPr>
                <w:ilvl w:val="0"/>
                <w:numId w:val="7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Knee extensor isometric strength 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I significantly correlated with quadriceps strength independently of age or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thickness</w:t>
            </w:r>
          </w:p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thicknes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EI were independently associated with quadriceps strength 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no significant correlations of EI with FT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asoun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quantity and quality parameters independently contribute to muscle strength in middle-aged and elderly persons.</w:t>
            </w:r>
          </w:p>
        </w:tc>
      </w:tr>
      <w:tr w:rsidR="00B33F92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trasser et al., 2013 (54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26 young (24.2 ± 3.7 years) and 26 old (age 67.8 ± 4.8 years) patients</w:t>
            </w:r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muscle thickness, </w:t>
            </w: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 and echogenicity of quadriceps muscles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sometric maximum voluntary contraction force (MVC) 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asurements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of thickness (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traclas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correlation coefficients, 85-97%) had highest reproducibility. 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highly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significant correlation of quadriceps muscle thickness with MVC in the elderly and in the young.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hickness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ul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had best correlation with MVC in the elderly. 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ound measurement of muscle thickness, especially of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ul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, is a reliable, bedside method for monitoring the extent of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</w:p>
        </w:tc>
      </w:tr>
      <w:tr w:rsidR="00B33F92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Watanabe et al., 2013 (73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184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elderl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me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(65-91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) </w:t>
            </w:r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8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echo in</w:t>
            </w:r>
            <w:r w:rsidR="00096EC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nsity (EI), muscle thickness (MT), and subcutaneous fat thickness (FT) of the anterior compartment of the right thigh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8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aximum isometric torque of knee extension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gnificant negative correlation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of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I with muscle strength (r = -0.333, P &lt; 0.001)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T and EI o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f the knee extensor muscle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dependently associated with maximum isometric knee extension strength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ging-related changes in muscle quality contribute to diminishing muscle strength</w:t>
            </w:r>
          </w:p>
        </w:tc>
      </w:tr>
      <w:tr w:rsidR="00301AF9" w:rsidRPr="00404D56" w:rsidTr="001104CF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be et al., 2014 (45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41 men and 40 women aged 50 to 74 years </w:t>
            </w:r>
          </w:p>
        </w:tc>
        <w:tc>
          <w:tcPr>
            <w:tcW w:w="3260" w:type="dxa"/>
            <w:hideMark/>
          </w:tcPr>
          <w:p w:rsidR="00301AF9" w:rsidRPr="00301AF9" w:rsidRDefault="00301AF9" w:rsidP="00301AF9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 muscle thickness (MTH)</w:t>
            </w: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t two sites on the anterior (A50) and posterior (P50) aspects of the mid-thigh. A50:P50 MTH ratio was calculated to evaluate site-specific thigh muscle loss</w:t>
            </w:r>
          </w:p>
          <w:p w:rsidR="00301AF9" w:rsidRDefault="00301AF9" w:rsidP="00301AF9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ual-energy X-ray absorptiometry (DXA)</w:t>
            </w:r>
          </w:p>
          <w:p w:rsidR="00301AF9" w:rsidRPr="00301AF9" w:rsidRDefault="00301AF9" w:rsidP="00301AF9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Z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gzag walking time</w:t>
            </w:r>
          </w:p>
        </w:tc>
        <w:tc>
          <w:tcPr>
            <w:tcW w:w="4956" w:type="dxa"/>
            <w:hideMark/>
          </w:tcPr>
          <w:p w:rsidR="00301AF9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nterior and posterior thigh MTH as well as A50:P50 MTH ratio was higher in men than in women. </w:t>
            </w:r>
          </w:p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50:P50 MTH ratio was inversely (p &lt; 0.05) correlated to zigzag walking time in both sexes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easurement of thigh MTH ratio using ultrasound and zigzag walking performance may be possible criteria for assessing site-specific thig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middle-aged and older men and women</w:t>
            </w:r>
          </w:p>
        </w:tc>
      </w:tr>
      <w:tr w:rsidR="00B33F92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canlo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4 (67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25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older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dults</w:t>
            </w:r>
            <w:proofErr w:type="spellEnd"/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4"/>
              </w:numPr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ual-energy X-ray absorptiometry (DXA)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 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strength, quality, and architecture by knee extension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Resistance training increases CSA of the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ater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creased by 7.4% (p ≤ 0.05). 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hysiological cross-sectional area of the thigh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(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omposite measure of muscle architecture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was related significantly to strength (r = 0.57; p ≤ 0.01) 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6 weeks of resistance training increased strength, muscle quality, and muscle morphology in older adults</w:t>
            </w:r>
          </w:p>
        </w:tc>
      </w:tr>
      <w:tr w:rsidR="00B33F92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Rech et al., 2014 (69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45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health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ctive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elderl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wome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(70.28 ± 6.2)</w:t>
            </w:r>
          </w:p>
        </w:tc>
        <w:tc>
          <w:tcPr>
            <w:tcW w:w="3260" w:type="dxa"/>
            <w:hideMark/>
          </w:tcPr>
          <w:p w:rsidR="00B33F92" w:rsidRPr="00B33F92" w:rsidRDefault="00B33F92" w:rsidP="001104CF">
            <w:pPr>
              <w:pStyle w:val="Listenabsatz"/>
              <w:numPr>
                <w:ilvl w:val="0"/>
                <w:numId w:val="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Quadriceps </w:t>
            </w: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 and echo intensity (EI)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aximal isometric voluntary contraction curves </w:t>
            </w:r>
          </w:p>
        </w:tc>
        <w:tc>
          <w:tcPr>
            <w:tcW w:w="4956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I of quadricep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s correlated negativ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y with several functional tests such as 30-s sit-to-stand-up (30SS)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br/>
              <w:t xml:space="preserve">test, usual gait speed (UGS) test, and isometric peak torque 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chointensit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ay be an important predictor of functional performance and knee extensor power capacity in elderly, active women</w:t>
            </w:r>
          </w:p>
        </w:tc>
      </w:tr>
      <w:tr w:rsidR="006E1C1B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lastRenderedPageBreak/>
              <w:t>Abe et al., 2014 (90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1994 Japanese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nonobese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en and women aged 20 to 85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years</w:t>
            </w:r>
          </w:p>
        </w:tc>
        <w:tc>
          <w:tcPr>
            <w:tcW w:w="3260" w:type="dxa"/>
            <w:hideMark/>
          </w:tcPr>
          <w:p w:rsidR="006E1C1B" w:rsidRPr="00710463" w:rsidRDefault="006E1C1B" w:rsidP="001104CF">
            <w:pPr>
              <w:pStyle w:val="Listenabsatz"/>
              <w:numPr>
                <w:ilvl w:val="0"/>
                <w:numId w:val="17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71046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muscle thickness at six sites on the anterior and posterior aspects of the body</w:t>
            </w:r>
          </w:p>
          <w:p w:rsidR="006E1C1B" w:rsidRPr="00710463" w:rsidRDefault="006E1C1B" w:rsidP="001104CF">
            <w:pPr>
              <w:pStyle w:val="Listenabsatz"/>
              <w:numPr>
                <w:ilvl w:val="0"/>
                <w:numId w:val="17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71046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te-specific thigh </w:t>
            </w:r>
            <w:proofErr w:type="spellStart"/>
            <w:r w:rsidRPr="0071046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710463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was calculated using muscle thickness at the anterior and posterior aspects of the thigh</w:t>
            </w:r>
          </w:p>
        </w:tc>
        <w:tc>
          <w:tcPr>
            <w:tcW w:w="4956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ge was inversely correlated to total skeleton muscle mass index and site-specific thig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men (r=−0.480 and r=−0.522) and women (r=−0.243 and r=−0.516). Compared to the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estimated by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otal skeleton muscle mas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dex, there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was a higher prevalence of site-specific thig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observe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both sexes. 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te-specific thig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ppears before it is able to be detected at the whole body level</w:t>
            </w:r>
          </w:p>
        </w:tc>
      </w:tr>
      <w:tr w:rsidR="00301AF9" w:rsidRPr="00404D56" w:rsidTr="001104C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Ismail et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l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., 2015 (43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20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community-dwelling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ubjec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60" w:type="dxa"/>
            <w:hideMark/>
          </w:tcPr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ual energy X-ray absorptiometry (DXA)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</w:t>
            </w:r>
          </w:p>
        </w:tc>
        <w:tc>
          <w:tcPr>
            <w:tcW w:w="4956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0 women with low LBM (lean body mass) had higher scaled peak force, lower BMI, and lower echogenicity values in comparison to 10 women with normal LBM (p &lt; 0.05).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asound morphometry values are associated with LBM</w:t>
            </w:r>
          </w:p>
        </w:tc>
      </w:tr>
      <w:tr w:rsidR="00301AF9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Berger et al., 2015 (44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54 adults (20-55 years) and 51 adults &gt; 60 years</w:t>
            </w:r>
          </w:p>
        </w:tc>
        <w:tc>
          <w:tcPr>
            <w:tcW w:w="3260" w:type="dxa"/>
            <w:hideMark/>
          </w:tcPr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 of rectus </w:t>
            </w: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ual energy X-ray absorptiometry (DXA)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Quadriceps isometric strength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2 minutes' walk</w:t>
            </w:r>
          </w:p>
        </w:tc>
        <w:tc>
          <w:tcPr>
            <w:tcW w:w="4956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 measurements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of the rectus </w:t>
            </w:r>
            <w:proofErr w:type="spell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iscle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orrelated significantly with lean body mass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stimated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y DXA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 of 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ay be a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reliable and accurate method to evaluate muscle mass in older people</w:t>
            </w:r>
          </w:p>
        </w:tc>
      </w:tr>
      <w:tr w:rsidR="006E1C1B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Minetto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6 (93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30 women and 14 men (67-93 years) and 60 younger individuals (30 women and 30 men, 20-36 years)</w:t>
            </w:r>
          </w:p>
        </w:tc>
        <w:tc>
          <w:tcPr>
            <w:tcW w:w="3260" w:type="dxa"/>
            <w:hideMark/>
          </w:tcPr>
          <w:p w:rsidR="006E1C1B" w:rsidRPr="006E1C1B" w:rsidRDefault="006E1C1B" w:rsidP="001104CF">
            <w:pPr>
              <w:pStyle w:val="Listenabsatz"/>
              <w:numPr>
                <w:ilvl w:val="0"/>
                <w:numId w:val="18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Bioelectrical impedance analysis (BIA) </w:t>
            </w:r>
          </w:p>
          <w:p w:rsidR="006E1C1B" w:rsidRPr="006E1C1B" w:rsidRDefault="006E1C1B" w:rsidP="001104CF">
            <w:pPr>
              <w:pStyle w:val="Listenabsatz"/>
              <w:numPr>
                <w:ilvl w:val="0"/>
                <w:numId w:val="18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body composition and thickness of rectus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aterali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ibiali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terior, medial gastrocnemius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te-specific cut-points for muscle thickness: </w:t>
            </w:r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: 20 mm in men and 16 mm in women; </w:t>
            </w:r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later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: 17 mm in men and 15 mm in women; </w:t>
            </w:r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ibi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terior: 23 mm in men and 22 mm in women; 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 gastrocnemius: 13 mm in both men and women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 provides a practical and accurate tool for identifying individuals with low muscle mass</w:t>
            </w:r>
          </w:p>
        </w:tc>
      </w:tr>
      <w:tr w:rsidR="00301AF9" w:rsidRPr="00404D56" w:rsidTr="00301AF9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Paris et al., 2017 (41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96 university and community dwelling adults</w:t>
            </w:r>
          </w:p>
        </w:tc>
        <w:tc>
          <w:tcPr>
            <w:tcW w:w="3260" w:type="dxa"/>
            <w:hideMark/>
          </w:tcPr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: muscle thickness 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Whole-body dual-energy X-ray absorptiometry </w:t>
            </w:r>
            <w:proofErr w:type="gram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cans:</w:t>
            </w:r>
            <w:proofErr w:type="gram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ppendicular lean tissue.</w:t>
            </w:r>
          </w:p>
        </w:tc>
        <w:tc>
          <w:tcPr>
            <w:tcW w:w="4956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he optimized protocol demonstrated a strong ability to identify low lean tissue mass (AUC 0.89).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he four-site protocol can be improved with the addition of the anterior upper arm muscle thickness, sex, and age when predicting appendicular lean tissue mass. </w:t>
            </w:r>
          </w:p>
        </w:tc>
      </w:tr>
      <w:tr w:rsidR="00301AF9" w:rsidRPr="00404D56" w:rsidTr="001104CF">
        <w:trPr>
          <w:trHeight w:val="1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Yamada et al., 2017 (42)</w:t>
            </w:r>
          </w:p>
        </w:tc>
        <w:tc>
          <w:tcPr>
            <w:tcW w:w="2268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100 community-dwelling older men (81.6 ± 7.4 years) and 247 women (79.7 ± 6.9 years) </w:t>
            </w:r>
          </w:p>
        </w:tc>
        <w:tc>
          <w:tcPr>
            <w:tcW w:w="3260" w:type="dxa"/>
            <w:hideMark/>
          </w:tcPr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ltifrequency</w:t>
            </w:r>
            <w:proofErr w:type="spellEnd"/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ioelectrical impedance analysis (BIA)</w:t>
            </w:r>
          </w:p>
          <w:p w:rsidR="00301AF9" w:rsidRPr="00301AF9" w:rsidRDefault="00301AF9" w:rsidP="001104CF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hysical assessment batteries</w:t>
            </w:r>
          </w:p>
        </w:tc>
        <w:tc>
          <w:tcPr>
            <w:tcW w:w="4956" w:type="dxa"/>
            <w:hideMark/>
          </w:tcPr>
          <w:p w:rsidR="00301AF9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UC of the 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: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0.70 in men and 00.63 in women,</w:t>
            </w:r>
          </w:p>
          <w:p w:rsidR="00301AF9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est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cutoff of rectu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: 1.34 cm in men and 1.18 cm in women.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br/>
              <w:t xml:space="preserve">AUC of echo intensity in quadricep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s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0.66 in men and women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</w:p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best cutoff of the echo intensity in the quadricep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 41.7 in men and 44.8 in women to discriminate low from normal muscle function</w:t>
            </w:r>
          </w:p>
        </w:tc>
        <w:tc>
          <w:tcPr>
            <w:tcW w:w="2982" w:type="dxa"/>
            <w:hideMark/>
          </w:tcPr>
          <w:p w:rsidR="00301AF9" w:rsidRPr="0057037E" w:rsidRDefault="00301AF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potential muscle quality and quantity indicators for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diagnosis by ultrasonography and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ltifrequenc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IA</w:t>
            </w:r>
          </w:p>
        </w:tc>
      </w:tr>
      <w:tr w:rsidR="00B33F92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kazaw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7 (74)</w:t>
            </w:r>
          </w:p>
        </w:tc>
        <w:tc>
          <w:tcPr>
            <w:tcW w:w="2268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25 older women unable to walk, 22 frail older women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,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22 healthy older women</w:t>
            </w:r>
          </w:p>
        </w:tc>
        <w:tc>
          <w:tcPr>
            <w:tcW w:w="3260" w:type="dxa"/>
            <w:hideMark/>
          </w:tcPr>
          <w:p w:rsidR="00B33F92" w:rsidRDefault="00B33F92" w:rsidP="001104CF">
            <w:pPr>
              <w:pStyle w:val="Listenabsatz"/>
              <w:numPr>
                <w:ilvl w:val="0"/>
                <w:numId w:val="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quadriceps echo intensity</w:t>
            </w:r>
          </w:p>
          <w:p w:rsidR="00B33F92" w:rsidRDefault="00B33F92" w:rsidP="001104CF">
            <w:pPr>
              <w:pStyle w:val="Listenabsatz"/>
              <w:numPr>
                <w:ilvl w:val="0"/>
                <w:numId w:val="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Q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adriceps muscle strength</w:t>
            </w:r>
          </w:p>
          <w:p w:rsidR="00B33F92" w:rsidRPr="00B33F92" w:rsidRDefault="00B33F92" w:rsidP="001104CF">
            <w:pPr>
              <w:pStyle w:val="Listenabsatz"/>
              <w:numPr>
                <w:ilvl w:val="0"/>
                <w:numId w:val="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it score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4956" w:type="dxa"/>
            <w:hideMark/>
          </w:tcPr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ignificantly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negative correlat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on between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cho intensity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(EI)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in the dependent group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nd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strength (-0.635) and the functional independence measure gait score (-0.344)</w:t>
            </w:r>
          </w:p>
          <w:p w:rsidR="00B33F92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>EI in the dependent group significantly h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gher than in the healthy group</w:t>
            </w:r>
          </w:p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no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significant difference in EI between the dependent and frail groups.</w:t>
            </w:r>
          </w:p>
        </w:tc>
        <w:tc>
          <w:tcPr>
            <w:tcW w:w="2982" w:type="dxa"/>
            <w:hideMark/>
          </w:tcPr>
          <w:p w:rsidR="00B33F92" w:rsidRPr="0057037E" w:rsidRDefault="00B33F92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>negative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relationships between intramuscular fat and muscle strength, and intramuscular fat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>and degree of gait independence in dependent older women.</w:t>
            </w:r>
          </w:p>
        </w:tc>
      </w:tr>
      <w:tr w:rsidR="009E71AE" w:rsidRPr="00404D56" w:rsidTr="001104CF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lastRenderedPageBreak/>
              <w:t>Akim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7 (76)</w:t>
            </w:r>
          </w:p>
        </w:tc>
        <w:tc>
          <w:tcPr>
            <w:tcW w:w="2268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64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(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62-88 years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)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healthy men (n=27) and women (n=37) </w:t>
            </w:r>
          </w:p>
        </w:tc>
        <w:tc>
          <w:tcPr>
            <w:tcW w:w="3260" w:type="dxa"/>
            <w:hideMark/>
          </w:tcPr>
          <w:p w:rsidR="009E71AE" w:rsidRPr="00915B97" w:rsidRDefault="009E71AE" w:rsidP="001104CF">
            <w:pPr>
              <w:pStyle w:val="Listenabsatz"/>
              <w:numPr>
                <w:ilvl w:val="0"/>
                <w:numId w:val="1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15B9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echo intensity and muscle thickness of the quadriceps </w:t>
            </w:r>
            <w:proofErr w:type="spellStart"/>
            <w:r w:rsidRPr="00915B9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915B9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s</w:t>
            </w:r>
          </w:p>
          <w:p w:rsidR="009E71AE" w:rsidRPr="00915B97" w:rsidRDefault="009E71AE" w:rsidP="001104CF">
            <w:pPr>
              <w:pStyle w:val="Listenabsatz"/>
              <w:numPr>
                <w:ilvl w:val="0"/>
                <w:numId w:val="1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15B97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it-up, supine-up, sit-to-stand, 5-m maximal walk and 6-min walk tests</w:t>
            </w:r>
          </w:p>
        </w:tc>
        <w:tc>
          <w:tcPr>
            <w:tcW w:w="4956" w:type="dxa"/>
            <w:hideMark/>
          </w:tcPr>
          <w:p w:rsidR="009E71A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Q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adricep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echo intensity significantly c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orrelated with muscle thickness</w:t>
            </w:r>
          </w:p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tepwise multiple regression analysis with echo intensity as a dependent variable revealed muscle thickness, sit-to-stand test in men and age, and muscle thickness and sit-to-stand test in women, to be significant variables</w:t>
            </w:r>
          </w:p>
        </w:tc>
        <w:tc>
          <w:tcPr>
            <w:tcW w:w="2982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Q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adriceps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echo intensity can be explained by muscle thickness, sit-to-stand and/or age in older men and women</w:t>
            </w:r>
          </w:p>
        </w:tc>
      </w:tr>
      <w:tr w:rsidR="00915B97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15B97" w:rsidRPr="0057037E" w:rsidRDefault="00915B97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Kawai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8 (75)</w:t>
            </w:r>
          </w:p>
        </w:tc>
        <w:tc>
          <w:tcPr>
            <w:tcW w:w="2268" w:type="dxa"/>
            <w:hideMark/>
          </w:tcPr>
          <w:p w:rsidR="00915B97" w:rsidRPr="0057037E" w:rsidRDefault="00915B97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1239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community-dwelling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older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dul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3260" w:type="dxa"/>
            <w:hideMark/>
          </w:tcPr>
          <w:p w:rsidR="00915B97" w:rsidRPr="00B33F92" w:rsidRDefault="00915B97" w:rsidP="001104CF">
            <w:pPr>
              <w:pStyle w:val="Listenabsatz"/>
              <w:numPr>
                <w:ilvl w:val="0"/>
                <w:numId w:val="1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subcutaneous fat thickness (FT), quadriceps muscle thickness (MT), subcutaneous fat echo intensity (FE</w:t>
            </w:r>
            <w:r w:rsidR="00804435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), and muscle echo intensity (</w:t>
            </w: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I)</w:t>
            </w:r>
          </w:p>
          <w:p w:rsidR="00915B97" w:rsidRPr="00B33F92" w:rsidRDefault="00915B97" w:rsidP="001104CF">
            <w:pPr>
              <w:pStyle w:val="Listenabsatz"/>
              <w:numPr>
                <w:ilvl w:val="0"/>
                <w:numId w:val="1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Knee extension strength</w:t>
            </w:r>
          </w:p>
        </w:tc>
        <w:tc>
          <w:tcPr>
            <w:tcW w:w="4956" w:type="dxa"/>
            <w:hideMark/>
          </w:tcPr>
          <w:p w:rsidR="00915B97" w:rsidRDefault="00915B97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orphological and qualitative characteristics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ere classifie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to: (A) normal, (B)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c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obesity, (C) obesity, and (D)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type. </w:t>
            </w:r>
          </w:p>
          <w:p w:rsidR="00915B97" w:rsidRPr="0057037E" w:rsidRDefault="00915B97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orrelation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etween the ultrasound measures and knee extension strength differed among the classification types. classification types were significantly associated wit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prevalence</w:t>
            </w:r>
          </w:p>
        </w:tc>
        <w:tc>
          <w:tcPr>
            <w:tcW w:w="2982" w:type="dxa"/>
            <w:hideMark/>
          </w:tcPr>
          <w:p w:rsidR="00915B97" w:rsidRPr="0057037E" w:rsidRDefault="00915B97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lassification of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onographic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orphological and qualitative characteristics may be useful for assessing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community-dwelling older adults</w:t>
            </w:r>
          </w:p>
        </w:tc>
      </w:tr>
      <w:tr w:rsidR="006E1C1B" w:rsidRPr="00404D56" w:rsidTr="001104CF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Hid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8 (102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201 participants (99 male and 102 female, mean age: 66.2 years) </w:t>
            </w:r>
          </w:p>
        </w:tc>
        <w:tc>
          <w:tcPr>
            <w:tcW w:w="3260" w:type="dxa"/>
            <w:hideMark/>
          </w:tcPr>
          <w:p w:rsidR="006E1C1B" w:rsidRPr="006E1C1B" w:rsidRDefault="006E1C1B" w:rsidP="001104CF">
            <w:pPr>
              <w:pStyle w:val="Listenabsatz"/>
              <w:numPr>
                <w:ilvl w:val="0"/>
                <w:numId w:val="2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thigh muscle thickness (TMT, sum of the rectus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termediu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)</w:t>
            </w:r>
          </w:p>
          <w:p w:rsidR="006E1C1B" w:rsidRPr="006E1C1B" w:rsidRDefault="006E1C1B" w:rsidP="001104CF">
            <w:pPr>
              <w:pStyle w:val="Listenabsatz"/>
              <w:numPr>
                <w:ilvl w:val="0"/>
                <w:numId w:val="2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electrical impedance analysis (BIA): appendicular skeletal muscle mass (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SMI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TMT significantly reduced in subject wit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measurements obtained using the BIA methods (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SMI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 and ultrasound methods (TMT) showed a significant correlation, with a correlation coefficient of 0.38 (</w:t>
            </w:r>
            <w:r w:rsidR="00C62955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01)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utoff value, sensitivity, and specificity of TMT in diagnosis of muscle loss were 36 mm, 72.0%, and 73.9%, respectively, for the male participants, and 34 mm, 72.2%, and 72.4%, respectively, for the female participants. 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asound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for thigh muscle might be a simple diagnostic method for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detection</w:t>
            </w:r>
          </w:p>
        </w:tc>
      </w:tr>
      <w:tr w:rsidR="00851371" w:rsidRPr="00404D56" w:rsidTr="00404D56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lfuraih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9 (63)</w:t>
            </w:r>
          </w:p>
        </w:tc>
        <w:tc>
          <w:tcPr>
            <w:tcW w:w="2268" w:type="dxa"/>
            <w:hideMark/>
          </w:tcPr>
          <w:p w:rsidR="0057037E" w:rsidRPr="0057037E" w:rsidRDefault="0057037E" w:rsidP="00301A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26 young (20–35 years), 21 middle-aged (40–55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year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,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30 elderly (77–94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year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 volunteers</w:t>
            </w:r>
          </w:p>
        </w:tc>
        <w:tc>
          <w:tcPr>
            <w:tcW w:w="3260" w:type="dxa"/>
            <w:hideMark/>
          </w:tcPr>
          <w:p w:rsidR="0057037E" w:rsidRPr="00301AF9" w:rsidRDefault="0057037E" w:rsidP="006321DB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asound: Shear wave velocity (SWV) measured in the quadriceps, hamstrings</w:t>
            </w:r>
            <w:r w:rsidR="00301AF9"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biceps </w:t>
            </w:r>
            <w:proofErr w:type="spellStart"/>
            <w:r w:rsidR="00301AF9"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rachii</w:t>
            </w:r>
            <w:proofErr w:type="spellEnd"/>
            <w:r w:rsidR="00301AF9" w:rsidRP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4956" w:type="dxa"/>
            <w:hideMark/>
          </w:tcPr>
          <w:p w:rsidR="0057037E" w:rsidRPr="0057037E" w:rsidRDefault="0057037E" w:rsidP="00301A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The overall resting muscle SWV gradually decreased with age but was only significantly reduced in the elderly group (p &lt; 0.001); SWV were significant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ly different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(p &lt; 0.05) between young (1.77 m/s), middle-aged (1.64 m/s) and elderly (1.48 m/s). 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6.5% lower muscle stiffness 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n t</w:t>
            </w:r>
            <w:r w:rsidR="00301AF9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he elderly group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ompared to the young.</w:t>
            </w:r>
          </w:p>
        </w:tc>
        <w:tc>
          <w:tcPr>
            <w:tcW w:w="2982" w:type="dxa"/>
            <w:hideMark/>
          </w:tcPr>
          <w:p w:rsidR="0057037E" w:rsidRPr="0057037E" w:rsidRDefault="0057037E" w:rsidP="00301AF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decline in skeletal muscle stiffness </w:t>
            </w:r>
            <w:r w:rsidR="00301AF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orrelating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with muscle weakness in ageing</w:t>
            </w:r>
          </w:p>
        </w:tc>
      </w:tr>
      <w:tr w:rsidR="00D5193D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D5193D" w:rsidRPr="0057037E" w:rsidRDefault="00D5193D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ta et al., 2019 (88)</w:t>
            </w:r>
          </w:p>
        </w:tc>
        <w:tc>
          <w:tcPr>
            <w:tcW w:w="2268" w:type="dxa"/>
            <w:hideMark/>
          </w:tcPr>
          <w:p w:rsidR="00D5193D" w:rsidRPr="0057037E" w:rsidRDefault="00D5193D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145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healthy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ubjec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3260" w:type="dxa"/>
            <w:hideMark/>
          </w:tcPr>
          <w:p w:rsidR="00D5193D" w:rsidRPr="00D5193D" w:rsidRDefault="00D5193D" w:rsidP="001104CF">
            <w:pPr>
              <w:pStyle w:val="Listenabsatz"/>
              <w:numPr>
                <w:ilvl w:val="0"/>
                <w:numId w:val="1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; muscle thickness, fascicule length, </w:t>
            </w:r>
            <w:proofErr w:type="spellStart"/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</w:t>
            </w:r>
          </w:p>
          <w:p w:rsidR="00D5193D" w:rsidRPr="00D5193D" w:rsidRDefault="00D5193D" w:rsidP="001104CF">
            <w:pPr>
              <w:pStyle w:val="Listenabsatz"/>
              <w:numPr>
                <w:ilvl w:val="0"/>
                <w:numId w:val="1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ody composition by anthropometric methods</w:t>
            </w:r>
          </w:p>
          <w:p w:rsidR="00D5193D" w:rsidRPr="00D5193D" w:rsidRDefault="00D5193D" w:rsidP="001104CF">
            <w:pPr>
              <w:pStyle w:val="Listenabsatz"/>
              <w:numPr>
                <w:ilvl w:val="0"/>
                <w:numId w:val="1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Bioelectrical impedance analysis Functional status: hand grip strength and gait speed </w:t>
            </w:r>
          </w:p>
        </w:tc>
        <w:tc>
          <w:tcPr>
            <w:tcW w:w="4956" w:type="dxa"/>
            <w:hideMark/>
          </w:tcPr>
          <w:p w:rsidR="00D5193D" w:rsidRDefault="00D5193D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bdominal and thigh muscles were thinner and triceps muscle was thicker in older subjects </w:t>
            </w:r>
          </w:p>
          <w:p w:rsidR="00D5193D" w:rsidRPr="0057037E" w:rsidRDefault="00D5193D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Gait speed, grip strength and regional muscle measurements decreased with age at higher rates (26-28%), skeletal muscle mass index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as affecte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t a lower rate (15%).</w:t>
            </w:r>
          </w:p>
        </w:tc>
        <w:tc>
          <w:tcPr>
            <w:tcW w:w="2982" w:type="dxa"/>
            <w:hideMark/>
          </w:tcPr>
          <w:p w:rsidR="00D5193D" w:rsidRPr="0057037E" w:rsidRDefault="00D5193D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Low muscle strength and regional muscle measurements should be used to confirm the diagnosis of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</w:p>
        </w:tc>
      </w:tr>
      <w:tr w:rsidR="006E1C1B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lastRenderedPageBreak/>
              <w:t>Rustani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19 (100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19 patients (average age 82 years, 50.4% females)</w:t>
            </w:r>
          </w:p>
        </w:tc>
        <w:tc>
          <w:tcPr>
            <w:tcW w:w="3260" w:type="dxa"/>
            <w:hideMark/>
          </w:tcPr>
          <w:p w:rsidR="006E1C1B" w:rsidRPr="006E1C1B" w:rsidRDefault="006E1C1B" w:rsidP="006321DB">
            <w:pPr>
              <w:pStyle w:val="Listenabsatz"/>
              <w:numPr>
                <w:ilvl w:val="0"/>
                <w:numId w:val="2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Rectus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 (in cm)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verage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thickness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of rectus </w:t>
            </w:r>
            <w:proofErr w:type="spell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as 0.78 ± 0.26</w:t>
            </w:r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ignificantly lower in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c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patients (0.55 ± 0.2 vs. 0.9 ± 0.3; p &lt; 0.001) and females (0.7 ± 0.3 vs 0.86 ± 0.3; p &lt; 0.001)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ut-off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points: 0.7 cm for females, 0.9 cm for males. sensitivity of ultrasound measurement 100%, specificity 64%, positive predictive value 64.3% and negative predictive value 100%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 screening test for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ased on the ultrasound measurement of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rectus </w:t>
            </w:r>
            <w:proofErr w:type="spell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thickness</w:t>
            </w:r>
          </w:p>
        </w:tc>
      </w:tr>
      <w:tr w:rsidR="00710463" w:rsidRPr="00404D56" w:rsidTr="001104CF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710463" w:rsidRPr="0057037E" w:rsidRDefault="00710463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Kara et al., 2020 (89)</w:t>
            </w:r>
          </w:p>
        </w:tc>
        <w:tc>
          <w:tcPr>
            <w:tcW w:w="2268" w:type="dxa"/>
            <w:hideMark/>
          </w:tcPr>
          <w:p w:rsidR="00710463" w:rsidRPr="0057037E" w:rsidRDefault="0071046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326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community-dwelling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dul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60" w:type="dxa"/>
            <w:hideMark/>
          </w:tcPr>
          <w:p w:rsidR="00710463" w:rsidRPr="00D5193D" w:rsidRDefault="00710463" w:rsidP="001104CF">
            <w:pPr>
              <w:pStyle w:val="Listenabsatz"/>
              <w:numPr>
                <w:ilvl w:val="0"/>
                <w:numId w:val="1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Bioelectrical impedance analysis: total skeletal muscle mass </w:t>
            </w:r>
          </w:p>
          <w:p w:rsidR="00710463" w:rsidRPr="00D5193D" w:rsidRDefault="00710463" w:rsidP="001104CF">
            <w:pPr>
              <w:pStyle w:val="Listenabsatz"/>
              <w:numPr>
                <w:ilvl w:val="0"/>
                <w:numId w:val="1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nine-site muscle thickness </w:t>
            </w:r>
          </w:p>
          <w:p w:rsidR="00710463" w:rsidRPr="00D5193D" w:rsidRDefault="00710463" w:rsidP="001104CF">
            <w:pPr>
              <w:pStyle w:val="Listenabsatz"/>
              <w:numPr>
                <w:ilvl w:val="0"/>
                <w:numId w:val="1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sometric handgrip and knee extension strengths</w:t>
            </w:r>
          </w:p>
          <w:p w:rsidR="00710463" w:rsidRPr="00D5193D" w:rsidRDefault="00710463" w:rsidP="001104CF">
            <w:pPr>
              <w:pStyle w:val="Listenabsatz"/>
              <w:numPr>
                <w:ilvl w:val="0"/>
                <w:numId w:val="1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D5193D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hysical performance by usual Gait Speed, Chair Stand Test, and Timed Up and Go Test.</w:t>
            </w:r>
          </w:p>
        </w:tc>
        <w:tc>
          <w:tcPr>
            <w:tcW w:w="4956" w:type="dxa"/>
            <w:hideMark/>
          </w:tcPr>
          <w:p w:rsidR="00710463" w:rsidRDefault="0071046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onographic thigh adjustment ratio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quotient of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thigh muscle thickness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nd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od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y mass index</w:t>
            </w:r>
          </w:p>
          <w:p w:rsidR="00710463" w:rsidRDefault="0071046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utoff values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: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.4 for male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1.0 for female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</w:t>
            </w:r>
          </w:p>
          <w:p w:rsidR="00710463" w:rsidRPr="0057037E" w:rsidRDefault="00710463" w:rsidP="006321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onographic thigh adjustment ratio values were negatively correlated with Chair Stand Test and Timed Up and Go Test in both sexes (all 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5) and positively correlated with gait speed in female subjects and knee extension strength in male subjects (both 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5).</w:t>
            </w:r>
          </w:p>
        </w:tc>
        <w:tc>
          <w:tcPr>
            <w:tcW w:w="2982" w:type="dxa"/>
            <w:hideMark/>
          </w:tcPr>
          <w:p w:rsidR="00710463" w:rsidRPr="0057037E" w:rsidRDefault="00710463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R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gional (rather than total) muscle mass measurements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hould be taken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to consideration for the diagnosis of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.</w:t>
            </w:r>
          </w:p>
        </w:tc>
      </w:tr>
      <w:tr w:rsidR="006E1C1B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Yuguchi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0 (101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95 healthy Japanese aged ≥65 years (72.4 ± 4.3 years; 72 males)</w:t>
            </w:r>
          </w:p>
        </w:tc>
        <w:tc>
          <w:tcPr>
            <w:tcW w:w="3260" w:type="dxa"/>
            <w:hideMark/>
          </w:tcPr>
          <w:p w:rsidR="006E1C1B" w:rsidRPr="006E1C1B" w:rsidRDefault="006E1C1B" w:rsidP="001104CF">
            <w:pPr>
              <w:pStyle w:val="Listenabsatz"/>
              <w:numPr>
                <w:ilvl w:val="0"/>
                <w:numId w:val="2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electrical impedance analysis (BIA): skeletal muscle mass index (SMI)</w:t>
            </w:r>
          </w:p>
          <w:p w:rsidR="006E1C1B" w:rsidRPr="006E1C1B" w:rsidRDefault="006E1C1B" w:rsidP="001104CF">
            <w:pPr>
              <w:pStyle w:val="Listenabsatz"/>
              <w:numPr>
                <w:ilvl w:val="0"/>
                <w:numId w:val="2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gastrocnemius thickness and collected echo intensity (CEI)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astrocnemius thickness was lower (11.0 vs 13.3 mm; p &lt; 0.01), and CEI higher (97.5 vs 87.0; p = 0.02) in the low SMI group than those in the normal group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ut-off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value of gastrocnemius thickness: &lt;11.6 mm (AUC, 0.83; sensitivity, 0.83; specificity, 0.73; p &lt; 0.01).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astrocnemius thickness was associated with low skeletal muscle mass</w:t>
            </w:r>
          </w:p>
        </w:tc>
      </w:tr>
      <w:tr w:rsidR="00851371" w:rsidRPr="00404D56" w:rsidTr="00404D5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Madde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1 (53)</w:t>
            </w:r>
          </w:p>
        </w:tc>
        <w:tc>
          <w:tcPr>
            <w:tcW w:w="2268" w:type="dxa"/>
            <w:hideMark/>
          </w:tcPr>
          <w:p w:rsidR="0057037E" w:rsidRPr="0057037E" w:rsidRDefault="0057037E" w:rsidP="00B33F9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66 women an</w:t>
            </w:r>
            <w:r w:rsid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84 men (≥ 65</w:t>
            </w:r>
            <w:r w:rsid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years;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80.0 ± 0.5 years)  </w:t>
            </w:r>
          </w:p>
        </w:tc>
        <w:tc>
          <w:tcPr>
            <w:tcW w:w="3260" w:type="dxa"/>
            <w:hideMark/>
          </w:tcPr>
          <w:p w:rsidR="00B33F92" w:rsidRPr="00B33F92" w:rsidRDefault="00B33F92" w:rsidP="00B33F92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</w:t>
            </w:r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ltrasound: </w:t>
            </w:r>
            <w:proofErr w:type="spellStart"/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is</w:t>
            </w:r>
            <w:proofErr w:type="spellEnd"/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</w:t>
            </w:r>
          </w:p>
          <w:p w:rsidR="00B33F92" w:rsidRPr="00B33F92" w:rsidRDefault="00B33F92" w:rsidP="00B33F92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</w:t>
            </w:r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oimpedance</w:t>
            </w:r>
            <w:proofErr w:type="spellEnd"/>
            <w:r w:rsidR="0057037E"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ssay: lean body mass (LBM)</w:t>
            </w:r>
          </w:p>
          <w:p w:rsidR="0057037E" w:rsidRPr="00B33F92" w:rsidRDefault="0057037E" w:rsidP="00B33F92">
            <w:pPr>
              <w:pStyle w:val="Listenabsatz"/>
              <w:numPr>
                <w:ilvl w:val="0"/>
                <w:numId w:val="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rip strength, mid-arm biceps circumference, gait speed</w:t>
            </w:r>
          </w:p>
        </w:tc>
        <w:tc>
          <w:tcPr>
            <w:tcW w:w="4956" w:type="dxa"/>
            <w:hideMark/>
          </w:tcPr>
          <w:p w:rsidR="00B33F92" w:rsidRDefault="0057037E" w:rsidP="00B33F9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astu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muscle thickness significantly correlated with LBM (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tandardised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β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204 ± 0.058, R2 = 0.577, 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01) and mid-arm biceps circumference (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tandardised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β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141 ±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0.067, R2 = 0.417, p</w:t>
            </w:r>
            <w:r w:rsidR="00B33F92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038)</w:t>
            </w:r>
          </w:p>
          <w:p w:rsidR="0057037E" w:rsidRPr="0057037E" w:rsidRDefault="0057037E" w:rsidP="00B33F9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ignificant correlation with grip strength (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tandardised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β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118 ± 0.115, R2 = 0.511, 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01) </w:t>
            </w:r>
          </w:p>
        </w:tc>
        <w:tc>
          <w:tcPr>
            <w:tcW w:w="2982" w:type="dxa"/>
            <w:hideMark/>
          </w:tcPr>
          <w:p w:rsidR="0057037E" w:rsidRPr="0057037E" w:rsidRDefault="00915B97" w:rsidP="00B33F9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oint of care ultrasound shows as a </w:t>
            </w:r>
            <w:r w:rsidR="00B33F92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potential 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screening tool for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in older adults</w:t>
            </w:r>
          </w:p>
        </w:tc>
      </w:tr>
      <w:tr w:rsidR="009E71AE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Kelp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1 (82)</w:t>
            </w:r>
          </w:p>
        </w:tc>
        <w:tc>
          <w:tcPr>
            <w:tcW w:w="2268" w:type="dxa"/>
            <w:hideMark/>
          </w:tcPr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15 younger (21 ± 2 years) and 15 older (70 ± 3 years) participants </w:t>
            </w:r>
          </w:p>
        </w:tc>
        <w:tc>
          <w:tcPr>
            <w:tcW w:w="3260" w:type="dxa"/>
            <w:hideMark/>
          </w:tcPr>
          <w:p w:rsidR="009E71AE" w:rsidRPr="009E71AE" w:rsidRDefault="009E71AE" w:rsidP="001104CF">
            <w:pPr>
              <w:pStyle w:val="Listenabsatz"/>
              <w:numPr>
                <w:ilvl w:val="0"/>
                <w:numId w:val="1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fascicle length, </w:t>
            </w:r>
            <w:proofErr w:type="spellStart"/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 and muscle thickness in medial gastrocnemius 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(</w:t>
            </w: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G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 and lateral gastrocnemius (LG)</w:t>
            </w: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 </w:t>
            </w:r>
          </w:p>
          <w:p w:rsidR="009E71AE" w:rsidRPr="009E71AE" w:rsidRDefault="009E71AE" w:rsidP="001104CF">
            <w:pPr>
              <w:pStyle w:val="Listenabsatz"/>
              <w:numPr>
                <w:ilvl w:val="0"/>
                <w:numId w:val="1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rformed contractions at 20%, 40%, 60%, 80%, and 100% of maximum voluntary contraction (MVC)</w:t>
            </w:r>
          </w:p>
        </w:tc>
        <w:tc>
          <w:tcPr>
            <w:tcW w:w="4956" w:type="dxa"/>
            <w:hideMark/>
          </w:tcPr>
          <w:p w:rsidR="009E71AE" w:rsidRDefault="006321D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G and LG fascicle shortening (p &lt; 0.001) and rotation (p</w:t>
            </w:r>
            <w:r w:rsidR="009E71A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&lt; 0.001) increased </w:t>
            </w:r>
            <w:r w:rsid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</w:t>
            </w:r>
            <w:r w:rsidR="009E71A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ith increasing contraction </w:t>
            </w:r>
          </w:p>
          <w:p w:rsidR="009E71A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scle thickness increased at higher contraction levels in LG, and not MG.</w:t>
            </w:r>
          </w:p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I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ncreased changes in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 were associated with increased muscle thickness in LG, but not MG at 80% and 100% MVC</w:t>
            </w:r>
          </w:p>
        </w:tc>
        <w:tc>
          <w:tcPr>
            <w:tcW w:w="2982" w:type="dxa"/>
            <w:hideMark/>
          </w:tcPr>
          <w:p w:rsidR="009E71A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strocnemii shape changes are similar in active older and younger adults</w:t>
            </w:r>
          </w:p>
          <w:p w:rsidR="009E71AE" w:rsidRPr="0057037E" w:rsidRDefault="009E71AE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R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elationship between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ennation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gle and muscle thickness can differ between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ynergistic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across contraction levels</w:t>
            </w:r>
          </w:p>
        </w:tc>
      </w:tr>
      <w:tr w:rsidR="006E1C1B" w:rsidRPr="00404D56" w:rsidTr="001104CF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Matsuzaw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1 (98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58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hemodialysi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patients</w:t>
            </w:r>
            <w:proofErr w:type="spellEnd"/>
          </w:p>
        </w:tc>
        <w:tc>
          <w:tcPr>
            <w:tcW w:w="3260" w:type="dxa"/>
            <w:hideMark/>
          </w:tcPr>
          <w:p w:rsidR="006E1C1B" w:rsidRPr="006E1C1B" w:rsidRDefault="006E1C1B" w:rsidP="001104CF">
            <w:pPr>
              <w:pStyle w:val="Listenabsatz"/>
              <w:numPr>
                <w:ilvl w:val="0"/>
                <w:numId w:val="1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electrical impedance analysis (BIA): muscle mass</w:t>
            </w:r>
          </w:p>
          <w:p w:rsidR="006E1C1B" w:rsidRPr="006E1C1B" w:rsidRDefault="006E1C1B" w:rsidP="001104CF">
            <w:pPr>
              <w:pStyle w:val="Listenabsatz"/>
              <w:numPr>
                <w:ilvl w:val="0"/>
                <w:numId w:val="1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 xml:space="preserve">Muscle ultrasound: cross-sectional area (CSA) of the rectus </w:t>
            </w:r>
            <w:proofErr w:type="spellStart"/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</w:p>
          <w:p w:rsidR="006E1C1B" w:rsidRPr="006E1C1B" w:rsidRDefault="006E1C1B" w:rsidP="001104CF">
            <w:pPr>
              <w:pStyle w:val="Listenabsatz"/>
              <w:numPr>
                <w:ilvl w:val="0"/>
                <w:numId w:val="1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strength and physical performance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 xml:space="preserve">Ultrasound-derived muscle mass was strongly correlated with BIA-derived measurements. 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 xml:space="preserve">Of the patients who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ere diagnose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wit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by the ultrasound-based criteria, 96% met the BIA-based criteria.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 xml:space="preserve">Ultrasound identified the patients at higher risk of skeletal muscle 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lastRenderedPageBreak/>
              <w:t xml:space="preserve">loss and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with good discriminatory power</w:t>
            </w:r>
          </w:p>
        </w:tc>
      </w:tr>
      <w:tr w:rsidR="006E1C1B" w:rsidRPr="00404D56" w:rsidTr="006E1C1B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lastRenderedPageBreak/>
              <w:t>Tad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1 (99)</w:t>
            </w:r>
          </w:p>
        </w:tc>
        <w:tc>
          <w:tcPr>
            <w:tcW w:w="2268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84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patien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with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rheumatoid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rthritis</w:t>
            </w:r>
            <w:proofErr w:type="spellEnd"/>
          </w:p>
        </w:tc>
        <w:tc>
          <w:tcPr>
            <w:tcW w:w="3260" w:type="dxa"/>
            <w:hideMark/>
          </w:tcPr>
          <w:p w:rsidR="006E1C1B" w:rsidRPr="006E1C1B" w:rsidRDefault="006E1C1B" w:rsidP="001104CF">
            <w:pPr>
              <w:pStyle w:val="Listenabsatz"/>
              <w:numPr>
                <w:ilvl w:val="0"/>
                <w:numId w:val="2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uscle ultrasound: anterior thigh muscle thickness (MT) and fat thickness (FT). </w:t>
            </w:r>
          </w:p>
          <w:p w:rsidR="006E1C1B" w:rsidRPr="006E1C1B" w:rsidRDefault="006E1C1B" w:rsidP="006321DB">
            <w:pPr>
              <w:pStyle w:val="Listenabsatz"/>
              <w:numPr>
                <w:ilvl w:val="0"/>
                <w:numId w:val="2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6E1C1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and body fat mass examined by a body composition analyzer</w:t>
            </w:r>
          </w:p>
        </w:tc>
        <w:tc>
          <w:tcPr>
            <w:tcW w:w="4956" w:type="dxa"/>
            <w:hideMark/>
          </w:tcPr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T was significantly lower in RA patients with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than in those without (23.8 vs 28.2 mm, 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001)</w:t>
            </w:r>
          </w:p>
          <w:p w:rsidR="006E1C1B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T was related to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(men: r = 0.56, </w:t>
            </w:r>
            <w:r w:rsidR="006321D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p = 0.02, women: r = 0.32, p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= 0.01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</w:t>
            </w:r>
          </w:p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ut-off value of MT for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24.7 mm in men and 19.7 mm in women</w:t>
            </w:r>
          </w:p>
        </w:tc>
        <w:tc>
          <w:tcPr>
            <w:tcW w:w="2982" w:type="dxa"/>
            <w:hideMark/>
          </w:tcPr>
          <w:p w:rsidR="006E1C1B" w:rsidRPr="0057037E" w:rsidRDefault="006E1C1B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proofErr w:type="gramStart"/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ltrasound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of the anterior thigh was useful to detect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nd obesity in RA patients.</w:t>
            </w:r>
          </w:p>
        </w:tc>
      </w:tr>
      <w:tr w:rsidR="000C1C29" w:rsidRPr="00404D56" w:rsidTr="001104C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0C1C29" w:rsidRPr="0057037E" w:rsidRDefault="000C1C29" w:rsidP="001104CF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Sengul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Aycicek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1 (103)</w:t>
            </w:r>
          </w:p>
        </w:tc>
        <w:tc>
          <w:tcPr>
            <w:tcW w:w="2268" w:type="dxa"/>
            <w:hideMark/>
          </w:tcPr>
          <w:p w:rsidR="000C1C29" w:rsidRPr="0057037E" w:rsidRDefault="000C1C2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136 patients admitted to geriatrics outpatient clinic for comprehensive geriatric assessment </w:t>
            </w:r>
          </w:p>
        </w:tc>
        <w:tc>
          <w:tcPr>
            <w:tcW w:w="3260" w:type="dxa"/>
            <w:hideMark/>
          </w:tcPr>
          <w:p w:rsidR="000C1C29" w:rsidRPr="000C1C29" w:rsidRDefault="000C1C29" w:rsidP="001104CF">
            <w:pPr>
              <w:pStyle w:val="Listenabsatz"/>
              <w:numPr>
                <w:ilvl w:val="0"/>
                <w:numId w:val="2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electrical impedance analysis (BIA): skeletal muscle mass ındex (SMI)</w:t>
            </w:r>
          </w:p>
          <w:p w:rsidR="000C1C29" w:rsidRPr="000C1C29" w:rsidRDefault="000C1C29" w:rsidP="001104CF">
            <w:pPr>
              <w:pStyle w:val="Listenabsatz"/>
              <w:numPr>
                <w:ilvl w:val="0"/>
                <w:numId w:val="2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und: thickness of the gastrocnemius muscle</w:t>
            </w:r>
          </w:p>
          <w:p w:rsidR="000C1C29" w:rsidRPr="000C1C29" w:rsidRDefault="000C1C29" w:rsidP="001104CF">
            <w:pPr>
              <w:pStyle w:val="Listenabsatz"/>
              <w:numPr>
                <w:ilvl w:val="0"/>
                <w:numId w:val="24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Diagnosis of </w:t>
            </w:r>
            <w:proofErr w:type="spellStart"/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proofErr w:type="gramStart"/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was made</w:t>
            </w:r>
            <w:proofErr w:type="gramEnd"/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ccording to the EWSGOP 2 diagnostic criteria.</w:t>
            </w:r>
          </w:p>
        </w:tc>
        <w:tc>
          <w:tcPr>
            <w:tcW w:w="4956" w:type="dxa"/>
            <w:hideMark/>
          </w:tcPr>
          <w:p w:rsidR="000C1C29" w:rsidRPr="0057037E" w:rsidRDefault="000C1C2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cut-off value of gastrocnemius muscle thickness to predict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: ≤12.3 mm in women (AUC: 0.862,p &lt;0.001) and ≤12.3 mm in men (AUC:0.900, p &lt; 0.001)</w:t>
            </w:r>
          </w:p>
        </w:tc>
        <w:tc>
          <w:tcPr>
            <w:tcW w:w="2982" w:type="dxa"/>
            <w:hideMark/>
          </w:tcPr>
          <w:p w:rsidR="000C1C29" w:rsidRPr="0057037E" w:rsidRDefault="000C1C29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G</w:t>
            </w: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strocnemius thickness seems to predict low </w:t>
            </w:r>
            <w:proofErr w:type="gram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hand grip</w:t>
            </w:r>
            <w:proofErr w:type="gram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strength better than SMI measured by BIA.</w:t>
            </w:r>
          </w:p>
        </w:tc>
      </w:tr>
      <w:tr w:rsidR="00851371" w:rsidRPr="00404D56" w:rsidTr="00404D56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Liu et al., 2022 (81)</w:t>
            </w:r>
          </w:p>
        </w:tc>
        <w:tc>
          <w:tcPr>
            <w:tcW w:w="2268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413 older adults from 9 nursing homes</w:t>
            </w:r>
          </w:p>
        </w:tc>
        <w:tc>
          <w:tcPr>
            <w:tcW w:w="3260" w:type="dxa"/>
            <w:hideMark/>
          </w:tcPr>
          <w:p w:rsidR="009E71AE" w:rsidRPr="009E71AE" w:rsidRDefault="009E71AE" w:rsidP="009E71AE">
            <w:pPr>
              <w:pStyle w:val="Listenabsatz"/>
              <w:numPr>
                <w:ilvl w:val="0"/>
                <w:numId w:val="1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uscle ultraso</w:t>
            </w:r>
            <w:r w:rsidR="0057037E"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und: thickness and echo intensity of masseter muscles</w:t>
            </w:r>
          </w:p>
          <w:p w:rsidR="009E71AE" w:rsidRPr="009E71AE" w:rsidRDefault="0057037E" w:rsidP="009E71AE">
            <w:pPr>
              <w:pStyle w:val="Listenabsatz"/>
              <w:numPr>
                <w:ilvl w:val="0"/>
                <w:numId w:val="1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asticatory function (color-changing chewing gum),  number of molar occlusal supports, co</w:t>
            </w:r>
            <w:r w:rsid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morbidity, oral </w:t>
            </w:r>
            <w:proofErr w:type="spellStart"/>
            <w:r w:rsid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iadochokinesis</w:t>
            </w:r>
            <w:proofErr w:type="spellEnd"/>
            <w:r w:rsid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, maximum tongue pressure</w:t>
            </w:r>
          </w:p>
          <w:p w:rsidR="0057037E" w:rsidRPr="009E71AE" w:rsidRDefault="009E71AE" w:rsidP="009E71AE">
            <w:pPr>
              <w:pStyle w:val="Listenabsatz"/>
              <w:numPr>
                <w:ilvl w:val="0"/>
                <w:numId w:val="13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</w:t>
            </w:r>
            <w:r w:rsid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alf circumference</w:t>
            </w:r>
          </w:p>
        </w:tc>
        <w:tc>
          <w:tcPr>
            <w:tcW w:w="4956" w:type="dxa"/>
            <w:hideMark/>
          </w:tcPr>
          <w:p w:rsidR="009E71A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179 (43.3%) </w:t>
            </w:r>
            <w:r w:rsid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had masticatory dysfunction</w:t>
            </w:r>
          </w:p>
          <w:p w:rsidR="00F16B8B" w:rsidRDefault="0057037E" w:rsidP="00F16B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thickness of the masseter muscle and </w:t>
            </w:r>
            <w:r w:rsidR="00F16B8B" w:rsidRP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oral </w:t>
            </w:r>
            <w:proofErr w:type="spellStart"/>
            <w:r w:rsidR="00F16B8B" w:rsidRP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iadochokinesis</w:t>
            </w:r>
            <w:proofErr w:type="spellEnd"/>
            <w:r w:rsidR="00F16B8B" w:rsidRP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  <w:r w:rsidR="00F16B8B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ecreased with age</w:t>
            </w:r>
          </w:p>
          <w:p w:rsidR="0057037E" w:rsidRPr="0057037E" w:rsidRDefault="0057037E" w:rsidP="00F16B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echo intensity o</w:t>
            </w:r>
            <w:r w:rsidR="009E71A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 the masseter muscle increased</w:t>
            </w:r>
          </w:p>
        </w:tc>
        <w:tc>
          <w:tcPr>
            <w:tcW w:w="2982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dynamic change in the thickness of the masseter muscle between contraction and relaxation was positively correlated with masticatory function</w:t>
            </w:r>
          </w:p>
        </w:tc>
      </w:tr>
      <w:tr w:rsidR="00851371" w:rsidRPr="00404D56" w:rsidTr="00404D56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Ozturk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et al., 2022 (104)</w:t>
            </w:r>
          </w:p>
        </w:tc>
        <w:tc>
          <w:tcPr>
            <w:tcW w:w="2268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313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geriatric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outpatient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≥65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3260" w:type="dxa"/>
            <w:hideMark/>
          </w:tcPr>
          <w:p w:rsidR="000C1C29" w:rsidRPr="000C1C29" w:rsidRDefault="000C1C29" w:rsidP="000C1C29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C</w:t>
            </w:r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omprehensive geriatric assessment, anthropometric measurement and handgrip strength (HGS)</w:t>
            </w:r>
          </w:p>
          <w:p w:rsidR="000C1C29" w:rsidRDefault="000C1C29" w:rsidP="000C1C29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Bioelectrical impedance analysis</w:t>
            </w:r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</w:t>
            </w:r>
          </w:p>
          <w:p w:rsidR="0057037E" w:rsidRPr="000C1C29" w:rsidRDefault="000C1C29" w:rsidP="000C1C29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</w:t>
            </w:r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uscle ultrasound: Gastrocnemius </w:t>
            </w:r>
            <w:proofErr w:type="spellStart"/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medialis</w:t>
            </w:r>
            <w:proofErr w:type="spellEnd"/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(GC), rectus </w:t>
            </w:r>
            <w:proofErr w:type="spellStart"/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femoris</w:t>
            </w:r>
            <w:proofErr w:type="spellEnd"/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(RF), and rectus abdominis (RA) muscle thickness</w:t>
            </w: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, </w:t>
            </w:r>
            <w:r w:rsidR="0057037E" w:rsidRPr="000C1C29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RF cross-sectional area (CSA)</w:t>
            </w:r>
          </w:p>
        </w:tc>
        <w:tc>
          <w:tcPr>
            <w:tcW w:w="4956" w:type="dxa"/>
            <w:hideMark/>
          </w:tcPr>
          <w:p w:rsidR="000C1C29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ll muscle ultrasound parameters had positive correlations with HGS and the fat-free mass index. </w:t>
            </w:r>
          </w:p>
          <w:p w:rsidR="000C1C29" w:rsidRDefault="0057037E" w:rsidP="000C1C2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inverse correlations between all muscle ultrasound parameters and the five-item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questionnaire</w:t>
            </w:r>
          </w:p>
          <w:p w:rsidR="0057037E" w:rsidRPr="0057037E" w:rsidRDefault="000C1C29" w:rsidP="000C1C2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V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alues of GC, RF, and RA muscle thickness and the RF CSA to predict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for women/men were 13.9/13.8 mm (area under the curve [AUC]: 0.817/0.707 mm), 13/15.5 mm (AUC: 0.760/0.736 mm), 4.3/5.2 cm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vertAlign w:val="superscript"/>
                <w:lang w:eastAsia="de-DE"/>
              </w:rPr>
              <w:t>2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 (AUC: 0.766/0.773 cm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vertAlign w:val="superscript"/>
                <w:lang w:eastAsia="de-DE"/>
              </w:rPr>
              <w:t>2</w:t>
            </w:r>
            <w:r w:rsidR="0057037E"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), and 6.6/7.0 mm (AUC: 0.740/0.688 mm), respectively.</w:t>
            </w:r>
          </w:p>
        </w:tc>
        <w:tc>
          <w:tcPr>
            <w:tcW w:w="2982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GC, RF, and RA muscle thickness and the RF CSA all may predict </w:t>
            </w:r>
            <w:proofErr w:type="spellStart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>sarcopenia</w:t>
            </w:r>
            <w:proofErr w:type="spellEnd"/>
            <w:r w:rsidRPr="0057037E">
              <w:rPr>
                <w:rFonts w:ascii="Arial" w:eastAsia="Times New Roman" w:hAnsi="Arial" w:cs="Arial"/>
                <w:noProof w:val="0"/>
                <w:sz w:val="18"/>
                <w:szCs w:val="18"/>
                <w:lang w:eastAsia="de-DE"/>
              </w:rPr>
              <w:t xml:space="preserve"> accurately in geriatric outpatients</w:t>
            </w:r>
          </w:p>
        </w:tc>
      </w:tr>
    </w:tbl>
    <w:p w:rsidR="00C62955" w:rsidRPr="006339E1" w:rsidRDefault="00EB2147" w:rsidP="006339E1">
      <w:pPr>
        <w:pStyle w:val="Listenabsatz"/>
        <w:spacing w:line="240" w:lineRule="auto"/>
        <w:ind w:left="173"/>
        <w:jc w:val="left"/>
        <w:rPr>
          <w:rFonts w:ascii="Arial" w:hAnsi="Arial" w:cs="Arial"/>
          <w:sz w:val="16"/>
          <w:szCs w:val="16"/>
        </w:rPr>
      </w:pPr>
      <w:proofErr w:type="gramStart"/>
      <w:r w:rsidRPr="006339E1">
        <w:rPr>
          <w:rFonts w:ascii="Arial" w:eastAsia="Times New Roman" w:hAnsi="Arial" w:cs="Arial"/>
          <w:b/>
          <w:noProof w:val="0"/>
          <w:sz w:val="16"/>
          <w:szCs w:val="16"/>
          <w:lang w:eastAsia="de-DE"/>
        </w:rPr>
        <w:t>Abbreviations are: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804435" w:rsidRPr="006339E1">
        <w:rPr>
          <w:rFonts w:ascii="Arial" w:hAnsi="Arial" w:cs="Arial"/>
          <w:sz w:val="16"/>
          <w:szCs w:val="16"/>
        </w:rPr>
        <w:t>30SS</w:t>
      </w:r>
      <w:r w:rsidR="0080443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80443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= </w:t>
      </w:r>
      <w:r w:rsidR="00804435" w:rsidRPr="006339E1">
        <w:rPr>
          <w:rFonts w:ascii="Arial" w:hAnsi="Arial" w:cs="Arial"/>
          <w:sz w:val="16"/>
          <w:szCs w:val="16"/>
        </w:rPr>
        <w:t>30-s sit-to-stand-up</w:t>
      </w:r>
      <w:r w:rsidR="00804435" w:rsidRPr="006339E1">
        <w:rPr>
          <w:rFonts w:ascii="Arial" w:hAnsi="Arial" w:cs="Arial"/>
          <w:sz w:val="16"/>
          <w:szCs w:val="16"/>
        </w:rPr>
        <w:t xml:space="preserve"> </w:t>
      </w:r>
      <w:r w:rsidR="00804435" w:rsidRPr="006339E1">
        <w:rPr>
          <w:rFonts w:ascii="Arial" w:hAnsi="Arial" w:cs="Arial"/>
          <w:sz w:val="16"/>
          <w:szCs w:val="16"/>
        </w:rPr>
        <w:t>test</w:t>
      </w:r>
      <w:r w:rsidR="00804435" w:rsidRPr="006339E1">
        <w:rPr>
          <w:rFonts w:ascii="Arial" w:hAnsi="Arial" w:cs="Arial"/>
          <w:sz w:val="16"/>
          <w:szCs w:val="16"/>
        </w:rPr>
        <w:t xml:space="preserve">, </w:t>
      </w:r>
      <w:r w:rsidR="00C62955" w:rsidRPr="006339E1">
        <w:rPr>
          <w:rFonts w:ascii="Arial" w:hAnsi="Arial" w:cs="Arial"/>
          <w:sz w:val="16"/>
          <w:szCs w:val="16"/>
        </w:rPr>
        <w:t>aSMI</w:t>
      </w:r>
      <w:r w:rsidR="00C62955" w:rsidRPr="006339E1">
        <w:rPr>
          <w:rFonts w:ascii="Arial" w:hAnsi="Arial" w:cs="Arial"/>
          <w:sz w:val="16"/>
          <w:szCs w:val="16"/>
        </w:rPr>
        <w:t xml:space="preserve"> = </w:t>
      </w:r>
      <w:r w:rsidR="00C62955" w:rsidRPr="006339E1">
        <w:rPr>
          <w:rFonts w:ascii="Arial" w:hAnsi="Arial" w:cs="Arial"/>
          <w:sz w:val="16"/>
          <w:szCs w:val="16"/>
        </w:rPr>
        <w:t>appendicular skeletal muscle mass</w:t>
      </w:r>
      <w:r w:rsidR="00C62955" w:rsidRPr="006339E1">
        <w:rPr>
          <w:rFonts w:ascii="Arial" w:hAnsi="Arial" w:cs="Arial"/>
          <w:sz w:val="16"/>
          <w:szCs w:val="16"/>
        </w:rPr>
        <w:t>,</w:t>
      </w:r>
      <w:r w:rsidR="00C62955" w:rsidRPr="006339E1">
        <w:rPr>
          <w:rFonts w:ascii="Arial" w:hAnsi="Arial" w:cs="Arial"/>
          <w:sz w:val="16"/>
          <w:szCs w:val="16"/>
        </w:rPr>
        <w:t xml:space="preserve"> </w:t>
      </w:r>
      <w:r w:rsidR="00804435" w:rsidRPr="006339E1">
        <w:rPr>
          <w:rFonts w:ascii="Arial" w:hAnsi="Arial" w:cs="Arial"/>
          <w:sz w:val="16"/>
          <w:szCs w:val="16"/>
        </w:rPr>
        <w:t xml:space="preserve">AUC = area under the curve, </w:t>
      </w:r>
      <w:r w:rsidR="00804435" w:rsidRPr="006339E1">
        <w:rPr>
          <w:rFonts w:ascii="Arial" w:hAnsi="Arial" w:cs="Arial"/>
          <w:sz w:val="16"/>
          <w:szCs w:val="16"/>
        </w:rPr>
        <w:t>BIA</w:t>
      </w:r>
      <w:r w:rsidR="00804435" w:rsidRPr="006339E1">
        <w:rPr>
          <w:rFonts w:ascii="Arial" w:hAnsi="Arial" w:cs="Arial"/>
          <w:sz w:val="16"/>
          <w:szCs w:val="16"/>
        </w:rPr>
        <w:t xml:space="preserve"> = Bioelectrical impedance analysis,</w:t>
      </w:r>
      <w:r w:rsidR="006321DB" w:rsidRPr="006339E1">
        <w:rPr>
          <w:rFonts w:ascii="Arial" w:hAnsi="Arial" w:cs="Arial"/>
          <w:sz w:val="16"/>
          <w:szCs w:val="16"/>
        </w:rPr>
        <w:t xml:space="preserve"> </w:t>
      </w:r>
      <w:r w:rsidR="006321DB" w:rsidRPr="006339E1">
        <w:rPr>
          <w:rFonts w:ascii="Arial" w:hAnsi="Arial" w:cs="Arial"/>
          <w:sz w:val="16"/>
          <w:szCs w:val="16"/>
        </w:rPr>
        <w:t>CEI</w:t>
      </w:r>
      <w:r w:rsidR="006321DB" w:rsidRPr="006339E1">
        <w:rPr>
          <w:rFonts w:ascii="Arial" w:hAnsi="Arial" w:cs="Arial"/>
          <w:sz w:val="16"/>
          <w:szCs w:val="16"/>
        </w:rPr>
        <w:t xml:space="preserve"> = </w:t>
      </w:r>
      <w:r w:rsidR="006321DB" w:rsidRPr="006339E1">
        <w:rPr>
          <w:rFonts w:ascii="Arial" w:hAnsi="Arial" w:cs="Arial"/>
          <w:sz w:val="16"/>
          <w:szCs w:val="16"/>
        </w:rPr>
        <w:t>collected echo intensity</w:t>
      </w:r>
      <w:r w:rsidR="006321DB" w:rsidRPr="006339E1">
        <w:rPr>
          <w:rFonts w:ascii="Arial" w:hAnsi="Arial" w:cs="Arial"/>
          <w:sz w:val="16"/>
          <w:szCs w:val="16"/>
        </w:rPr>
        <w:t>,</w:t>
      </w:r>
      <w:r w:rsidR="006321DB" w:rsidRPr="006339E1">
        <w:rPr>
          <w:rFonts w:ascii="Arial" w:hAnsi="Arial" w:cs="Arial"/>
          <w:sz w:val="16"/>
          <w:szCs w:val="16"/>
        </w:rPr>
        <w:t xml:space="preserve">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COPD = chronic obstructive pulmonary disease,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CSA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cross-sectional area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CT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Computerized tomography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DXA 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= Dual-energy X-ray absorptiometry,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EI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echo intens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i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ty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EWSGOP 2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= European Working Group on </w:t>
      </w:r>
      <w:proofErr w:type="spellStart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Sarcopenia</w:t>
      </w:r>
      <w:proofErr w:type="spellEnd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in Older People,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FFM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whole-body fat-free mass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Pr="006339E1">
        <w:rPr>
          <w:sz w:val="16"/>
          <w:szCs w:val="16"/>
        </w:rPr>
        <w:t xml:space="preserve"> </w:t>
      </w:r>
      <w:r w:rsidR="00804435" w:rsidRPr="006339E1">
        <w:rPr>
          <w:rFonts w:ascii="Arial" w:hAnsi="Arial" w:cs="Arial"/>
          <w:sz w:val="16"/>
          <w:szCs w:val="16"/>
        </w:rPr>
        <w:t>FEI</w:t>
      </w:r>
      <w:r w:rsidR="0080443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="00804435" w:rsidRPr="006339E1">
        <w:rPr>
          <w:rFonts w:ascii="Arial" w:hAnsi="Arial" w:cs="Arial"/>
          <w:sz w:val="16"/>
          <w:szCs w:val="16"/>
        </w:rPr>
        <w:t>fat echo intensity</w:t>
      </w:r>
      <w:r w:rsidR="00804435" w:rsidRPr="006339E1">
        <w:rPr>
          <w:rFonts w:ascii="Arial" w:hAnsi="Arial" w:cs="Arial"/>
          <w:sz w:val="16"/>
          <w:szCs w:val="16"/>
        </w:rPr>
        <w:t>,</w:t>
      </w:r>
      <w:r w:rsidR="00804435" w:rsidRPr="006339E1">
        <w:rPr>
          <w:rFonts w:ascii="Arial" w:hAnsi="Arial" w:cs="Arial"/>
          <w:sz w:val="16"/>
          <w:szCs w:val="16"/>
        </w:rPr>
        <w:t xml:space="preserve">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FT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subcutaneous fat thickness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GC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g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astrocnemius </w:t>
      </w:r>
      <w:proofErr w:type="spellStart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medialis</w:t>
      </w:r>
      <w:proofErr w:type="spellEnd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 HGS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=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handgrip strength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,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ICC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proofErr w:type="spellStart"/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intraclass</w:t>
      </w:r>
      <w:proofErr w:type="spellEnd"/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correlation coefficient,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80443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LBM = lean body mass,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Lf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fascicle length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,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LG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lateral gastrocnemius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 MG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medial gastrocnemius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, </w:t>
      </w:r>
      <w:r w:rsidR="00096EC3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MT</w:t>
      </w:r>
      <w:r w:rsidR="00096EC3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muscle thickness, 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MTH = 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muscle thickness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="00C60CEC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MVC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maximum voluntary contraction force</w:t>
      </w:r>
      <w:r w:rsidR="0080443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,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RA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rectus abdominis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RF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</w:t>
      </w:r>
      <w:r w:rsidR="006321DB" w:rsidRPr="006339E1">
        <w:rPr>
          <w:rFonts w:ascii="Arial" w:hAnsi="Arial" w:cs="Arial"/>
          <w:sz w:val="16"/>
          <w:szCs w:val="16"/>
        </w:rPr>
        <w:t xml:space="preserve">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rectus </w:t>
      </w:r>
      <w:proofErr w:type="spellStart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femoris</w:t>
      </w:r>
      <w:proofErr w:type="spellEnd"/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,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="006321DB" w:rsidRPr="006339E1">
        <w:rPr>
          <w:rFonts w:ascii="Arial" w:hAnsi="Arial" w:cs="Arial"/>
          <w:sz w:val="16"/>
          <w:szCs w:val="16"/>
        </w:rPr>
        <w:t>SMI</w:t>
      </w:r>
      <w:r w:rsidR="006321DB" w:rsidRPr="006339E1">
        <w:rPr>
          <w:rFonts w:ascii="Arial" w:hAnsi="Arial" w:cs="Arial"/>
          <w:sz w:val="16"/>
          <w:szCs w:val="16"/>
        </w:rPr>
        <w:t xml:space="preserve"> = </w:t>
      </w:r>
      <w:r w:rsidR="006321DB" w:rsidRPr="006339E1">
        <w:rPr>
          <w:rFonts w:ascii="Arial" w:hAnsi="Arial" w:cs="Arial"/>
          <w:sz w:val="16"/>
          <w:szCs w:val="16"/>
        </w:rPr>
        <w:t>skeletal muscle mass index</w:t>
      </w:r>
      <w:r w:rsidR="006321DB" w:rsidRPr="006339E1">
        <w:rPr>
          <w:rFonts w:ascii="Arial" w:hAnsi="Arial" w:cs="Arial"/>
          <w:sz w:val="16"/>
          <w:szCs w:val="16"/>
        </w:rPr>
        <w:t xml:space="preserve">,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SWV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= 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Shear wave velocity</w:t>
      </w:r>
      <w:r w:rsidR="006321DB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, </w:t>
      </w:r>
      <w:r w:rsidR="00C6295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theta = </w:t>
      </w:r>
      <w:proofErr w:type="spellStart"/>
      <w:r w:rsidR="00C6295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>pennation</w:t>
      </w:r>
      <w:proofErr w:type="spellEnd"/>
      <w:r w:rsidR="00C62955"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angle, </w:t>
      </w:r>
      <w:r w:rsidR="00C62955" w:rsidRPr="006339E1">
        <w:rPr>
          <w:rFonts w:ascii="Arial" w:hAnsi="Arial" w:cs="Arial"/>
          <w:sz w:val="16"/>
          <w:szCs w:val="16"/>
        </w:rPr>
        <w:t xml:space="preserve">TMT = </w:t>
      </w:r>
      <w:r w:rsidR="00C62955" w:rsidRPr="006339E1">
        <w:rPr>
          <w:rFonts w:ascii="Arial" w:hAnsi="Arial" w:cs="Arial"/>
          <w:sz w:val="16"/>
          <w:szCs w:val="16"/>
        </w:rPr>
        <w:t>sum of the rectus femoris and vastus intermedius muscle thickness</w:t>
      </w:r>
      <w:r w:rsidR="00C62955" w:rsidRPr="006339E1">
        <w:rPr>
          <w:rFonts w:ascii="Arial" w:hAnsi="Arial" w:cs="Arial"/>
          <w:sz w:val="16"/>
          <w:szCs w:val="16"/>
        </w:rPr>
        <w:t xml:space="preserve">, </w:t>
      </w:r>
      <w:r w:rsidR="00804435" w:rsidRPr="006339E1">
        <w:rPr>
          <w:rFonts w:ascii="Arial" w:hAnsi="Arial" w:cs="Arial"/>
          <w:sz w:val="16"/>
          <w:szCs w:val="16"/>
        </w:rPr>
        <w:t>UGS</w:t>
      </w:r>
      <w:r w:rsidR="00804435" w:rsidRPr="006339E1">
        <w:rPr>
          <w:rFonts w:ascii="Arial" w:hAnsi="Arial" w:cs="Arial"/>
          <w:sz w:val="16"/>
          <w:szCs w:val="16"/>
        </w:rPr>
        <w:t xml:space="preserve"> = usual gait speed </w:t>
      </w:r>
      <w:r w:rsidR="00804435" w:rsidRPr="006339E1">
        <w:rPr>
          <w:rFonts w:ascii="Arial" w:hAnsi="Arial" w:cs="Arial"/>
          <w:sz w:val="16"/>
          <w:szCs w:val="16"/>
        </w:rPr>
        <w:t>test</w:t>
      </w:r>
      <w:r w:rsidR="00037B30">
        <w:rPr>
          <w:rFonts w:ascii="Arial" w:hAnsi="Arial" w:cs="Arial"/>
          <w:sz w:val="16"/>
          <w:szCs w:val="16"/>
        </w:rPr>
        <w:t>.</w:t>
      </w:r>
      <w:bookmarkStart w:id="0" w:name="_GoBack"/>
      <w:bookmarkEnd w:id="0"/>
      <w:proofErr w:type="gramEnd"/>
    </w:p>
    <w:sectPr w:rsidR="00C62955" w:rsidRPr="006339E1" w:rsidSect="002B20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1CB6"/>
    <w:multiLevelType w:val="hybridMultilevel"/>
    <w:tmpl w:val="3DAAF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A175D"/>
    <w:multiLevelType w:val="hybridMultilevel"/>
    <w:tmpl w:val="F6D29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EF0B66"/>
    <w:multiLevelType w:val="hybridMultilevel"/>
    <w:tmpl w:val="0AACE4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821DC"/>
    <w:multiLevelType w:val="hybridMultilevel"/>
    <w:tmpl w:val="55983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B6B6F"/>
    <w:multiLevelType w:val="hybridMultilevel"/>
    <w:tmpl w:val="B560C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A320A6"/>
    <w:multiLevelType w:val="hybridMultilevel"/>
    <w:tmpl w:val="53CC4A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42C7"/>
    <w:multiLevelType w:val="hybridMultilevel"/>
    <w:tmpl w:val="054A5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24B05"/>
    <w:multiLevelType w:val="hybridMultilevel"/>
    <w:tmpl w:val="95D23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876F8"/>
    <w:multiLevelType w:val="hybridMultilevel"/>
    <w:tmpl w:val="C3D67A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D4121"/>
    <w:multiLevelType w:val="hybridMultilevel"/>
    <w:tmpl w:val="8FD685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3E26E6"/>
    <w:multiLevelType w:val="hybridMultilevel"/>
    <w:tmpl w:val="039E1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51A5E"/>
    <w:multiLevelType w:val="hybridMultilevel"/>
    <w:tmpl w:val="636A7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E7509"/>
    <w:multiLevelType w:val="hybridMultilevel"/>
    <w:tmpl w:val="38A8E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D1711"/>
    <w:multiLevelType w:val="hybridMultilevel"/>
    <w:tmpl w:val="1D907C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3C6CD1"/>
    <w:multiLevelType w:val="hybridMultilevel"/>
    <w:tmpl w:val="CE761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70146E"/>
    <w:multiLevelType w:val="hybridMultilevel"/>
    <w:tmpl w:val="DD80F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0548D5"/>
    <w:multiLevelType w:val="hybridMultilevel"/>
    <w:tmpl w:val="B2C6E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5049E"/>
    <w:multiLevelType w:val="hybridMultilevel"/>
    <w:tmpl w:val="9DA8A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57247E"/>
    <w:multiLevelType w:val="hybridMultilevel"/>
    <w:tmpl w:val="68B2E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0957C5"/>
    <w:multiLevelType w:val="hybridMultilevel"/>
    <w:tmpl w:val="AEE64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DC1735"/>
    <w:multiLevelType w:val="hybridMultilevel"/>
    <w:tmpl w:val="07049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EA660A"/>
    <w:multiLevelType w:val="hybridMultilevel"/>
    <w:tmpl w:val="BA4C6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16AE0"/>
    <w:multiLevelType w:val="hybridMultilevel"/>
    <w:tmpl w:val="B4F259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155F86"/>
    <w:multiLevelType w:val="hybridMultilevel"/>
    <w:tmpl w:val="EA927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056FD4"/>
    <w:multiLevelType w:val="hybridMultilevel"/>
    <w:tmpl w:val="9A0AF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4"/>
  </w:num>
  <w:num w:numId="3">
    <w:abstractNumId w:val="15"/>
  </w:num>
  <w:num w:numId="4">
    <w:abstractNumId w:val="23"/>
  </w:num>
  <w:num w:numId="5">
    <w:abstractNumId w:val="5"/>
  </w:num>
  <w:num w:numId="6">
    <w:abstractNumId w:val="17"/>
  </w:num>
  <w:num w:numId="7">
    <w:abstractNumId w:val="12"/>
  </w:num>
  <w:num w:numId="8">
    <w:abstractNumId w:val="7"/>
  </w:num>
  <w:num w:numId="9">
    <w:abstractNumId w:val="19"/>
  </w:num>
  <w:num w:numId="10">
    <w:abstractNumId w:val="8"/>
  </w:num>
  <w:num w:numId="11">
    <w:abstractNumId w:val="21"/>
  </w:num>
  <w:num w:numId="12">
    <w:abstractNumId w:val="1"/>
  </w:num>
  <w:num w:numId="13">
    <w:abstractNumId w:val="6"/>
  </w:num>
  <w:num w:numId="14">
    <w:abstractNumId w:val="20"/>
  </w:num>
  <w:num w:numId="15">
    <w:abstractNumId w:val="22"/>
  </w:num>
  <w:num w:numId="16">
    <w:abstractNumId w:val="11"/>
  </w:num>
  <w:num w:numId="17">
    <w:abstractNumId w:val="10"/>
  </w:num>
  <w:num w:numId="18">
    <w:abstractNumId w:val="18"/>
  </w:num>
  <w:num w:numId="19">
    <w:abstractNumId w:val="4"/>
  </w:num>
  <w:num w:numId="20">
    <w:abstractNumId w:val="16"/>
  </w:num>
  <w:num w:numId="21">
    <w:abstractNumId w:val="3"/>
  </w:num>
  <w:num w:numId="22">
    <w:abstractNumId w:val="13"/>
  </w:num>
  <w:num w:numId="23">
    <w:abstractNumId w:val="2"/>
  </w:num>
  <w:num w:numId="24">
    <w:abstractNumId w:val="0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09B"/>
    <w:rsid w:val="00037B30"/>
    <w:rsid w:val="00094F16"/>
    <w:rsid w:val="00096EC3"/>
    <w:rsid w:val="000C1C29"/>
    <w:rsid w:val="00180E08"/>
    <w:rsid w:val="002554D8"/>
    <w:rsid w:val="002B209B"/>
    <w:rsid w:val="002D0701"/>
    <w:rsid w:val="00301AF9"/>
    <w:rsid w:val="003B51A1"/>
    <w:rsid w:val="00404D56"/>
    <w:rsid w:val="004B3923"/>
    <w:rsid w:val="0057037E"/>
    <w:rsid w:val="006321DB"/>
    <w:rsid w:val="006339E1"/>
    <w:rsid w:val="006E1C1B"/>
    <w:rsid w:val="00710463"/>
    <w:rsid w:val="007214E3"/>
    <w:rsid w:val="00726393"/>
    <w:rsid w:val="007E5F22"/>
    <w:rsid w:val="00804435"/>
    <w:rsid w:val="00851371"/>
    <w:rsid w:val="00915B97"/>
    <w:rsid w:val="00961F00"/>
    <w:rsid w:val="00975383"/>
    <w:rsid w:val="009E71AE"/>
    <w:rsid w:val="009F62C2"/>
    <w:rsid w:val="00B33F92"/>
    <w:rsid w:val="00B7448A"/>
    <w:rsid w:val="00C30599"/>
    <w:rsid w:val="00C60CEC"/>
    <w:rsid w:val="00C62955"/>
    <w:rsid w:val="00D5193D"/>
    <w:rsid w:val="00DE6C51"/>
    <w:rsid w:val="00E11C3F"/>
    <w:rsid w:val="00E40354"/>
    <w:rsid w:val="00EB2147"/>
    <w:rsid w:val="00EC7175"/>
    <w:rsid w:val="00F16B8B"/>
    <w:rsid w:val="00F361D8"/>
    <w:rsid w:val="00F7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78DDC"/>
  <w15:docId w15:val="{CAD1A5B8-A7BC-481F-8725-F3AD2854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209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B209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B209B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2B209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ellenraster">
    <w:name w:val="Table Grid"/>
    <w:basedOn w:val="NormaleTabelle"/>
    <w:uiPriority w:val="39"/>
    <w:rsid w:val="00180E0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8513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30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17</Words>
  <Characters>19012</Characters>
  <Application>Microsoft Office Word</Application>
  <DocSecurity>0</DocSecurity>
  <Lines>158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r, Hubertus</dc:creator>
  <cp:keywords/>
  <dc:description/>
  <cp:lastModifiedBy>Axer, Hubertus</cp:lastModifiedBy>
  <cp:revision>24</cp:revision>
  <dcterms:created xsi:type="dcterms:W3CDTF">2024-04-20T08:43:00Z</dcterms:created>
  <dcterms:modified xsi:type="dcterms:W3CDTF">2024-04-21T16:57:00Z</dcterms:modified>
</cp:coreProperties>
</file>